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3309CF" w14:textId="77777777" w:rsidR="005242D7" w:rsidRDefault="005242D7" w:rsidP="00C058D5">
      <w:pPr>
        <w:pStyle w:val="Heading1"/>
        <w:pBdr>
          <w:top w:val="nil"/>
          <w:left w:val="nil"/>
          <w:bottom w:val="nil"/>
          <w:right w:val="nil"/>
          <w:between w:val="nil"/>
          <w:bar w:val="nil"/>
        </w:pBdr>
        <w:tabs>
          <w:tab w:val="left" w:pos="9639"/>
        </w:tabs>
        <w:spacing w:before="0" w:line="360" w:lineRule="auto"/>
        <w:ind w:left="-567" w:right="-716"/>
        <w:rPr>
          <w:caps/>
          <w:sz w:val="24"/>
          <w:szCs w:val="24"/>
        </w:rPr>
      </w:pPr>
      <w:r>
        <w:rPr>
          <w:caps/>
          <w:sz w:val="24"/>
          <w:szCs w:val="24"/>
        </w:rPr>
        <w:t>STUDY PROTOCOL</w:t>
      </w:r>
    </w:p>
    <w:p w14:paraId="37B93029" w14:textId="77777777" w:rsidR="002B0B11" w:rsidRPr="002B0B11" w:rsidRDefault="002B0B11" w:rsidP="00C058D5">
      <w:pPr>
        <w:spacing w:line="360" w:lineRule="auto"/>
      </w:pPr>
    </w:p>
    <w:p w14:paraId="52A0FB9A" w14:textId="27E3644E" w:rsidR="003C7FF0" w:rsidRPr="00E54EC2" w:rsidRDefault="005242D7" w:rsidP="00C058D5">
      <w:pPr>
        <w:pStyle w:val="Heading1"/>
        <w:pBdr>
          <w:top w:val="nil"/>
          <w:left w:val="nil"/>
          <w:bottom w:val="nil"/>
          <w:right w:val="nil"/>
          <w:between w:val="nil"/>
          <w:bar w:val="nil"/>
        </w:pBdr>
        <w:tabs>
          <w:tab w:val="left" w:pos="9639"/>
        </w:tabs>
        <w:spacing w:before="0" w:line="360" w:lineRule="auto"/>
        <w:ind w:left="-567" w:right="-716"/>
        <w:rPr>
          <w:caps/>
          <w:sz w:val="24"/>
          <w:szCs w:val="24"/>
        </w:rPr>
      </w:pPr>
      <w:r w:rsidRPr="0076116F">
        <w:rPr>
          <w:caps/>
          <w:sz w:val="24"/>
          <w:szCs w:val="24"/>
        </w:rPr>
        <w:t>Factors Affecting Compliance with Clinical Practice Guidelines for Pap Smear Screening among Healthcare Providers in Africa: A Systematic Review and Meta-Summary</w:t>
      </w:r>
    </w:p>
    <w:p w14:paraId="0BA6F241" w14:textId="47D63696" w:rsidR="005D3D36" w:rsidRPr="005D3D36" w:rsidRDefault="00E54EC2" w:rsidP="00F16BB1">
      <w:pPr>
        <w:pStyle w:val="Heading2"/>
        <w:pBdr>
          <w:top w:val="nil"/>
          <w:left w:val="nil"/>
          <w:bottom w:val="nil"/>
          <w:right w:val="nil"/>
          <w:between w:val="nil"/>
          <w:bar w:val="nil"/>
        </w:pBdr>
        <w:tabs>
          <w:tab w:val="left" w:pos="9639"/>
        </w:tabs>
        <w:spacing w:before="360" w:line="360" w:lineRule="auto"/>
        <w:ind w:left="-567" w:right="-716"/>
        <w:rPr>
          <w:sz w:val="24"/>
          <w:szCs w:val="24"/>
        </w:rPr>
      </w:pPr>
      <w:bookmarkStart w:id="0" w:name="h.bzvqomrsx228"/>
      <w:bookmarkEnd w:id="0"/>
      <w:r>
        <w:rPr>
          <w:sz w:val="24"/>
          <w:szCs w:val="24"/>
        </w:rPr>
        <w:t>BACKGROUND</w:t>
      </w:r>
    </w:p>
    <w:p w14:paraId="7894ECE2" w14:textId="745216B0" w:rsidR="005D3D36" w:rsidRDefault="00350BBF" w:rsidP="00F16BB1">
      <w:pPr>
        <w:spacing w:line="360" w:lineRule="auto"/>
        <w:ind w:left="-567" w:right="-716"/>
        <w:rPr>
          <w:color w:val="auto"/>
        </w:rPr>
      </w:pPr>
      <w:r>
        <w:t>There is a wide</w:t>
      </w:r>
      <w:r w:rsidR="00B7709C">
        <w:t xml:space="preserve"> disparity of </w:t>
      </w:r>
      <w:r w:rsidR="005D3D36">
        <w:t>screening for cervical cancer between developed and</w:t>
      </w:r>
      <w:r w:rsidR="00B7709C">
        <w:t xml:space="preserve"> developing countries.</w:t>
      </w:r>
      <w:r w:rsidR="005D3D36">
        <w:rPr>
          <w:vertAlign w:val="superscript"/>
        </w:rPr>
        <w:t>(1-3)</w:t>
      </w:r>
      <w:r w:rsidR="005D3D36">
        <w:t xml:space="preserve"> </w:t>
      </w:r>
      <w:r w:rsidR="00B7709C">
        <w:t xml:space="preserve"> </w:t>
      </w:r>
      <w:r w:rsidR="005D3D36">
        <w:t xml:space="preserve">The World Health Organization (WHO) has already published clinical practice guidelines (CPGs) on cervical cancer, however, most developing African countries have not yet initiated widespread national cancer screening programs. </w:t>
      </w:r>
      <w:r w:rsidR="005242D7" w:rsidRPr="008A37F3">
        <w:rPr>
          <w:color w:val="auto"/>
        </w:rPr>
        <w:t>A WHO report on cervical cancer screening in Sub-Saharan Africa noted that while this region was the most affected by cervical cancer, it has access to less than 5% of the global resources for cervical cancer prevention</w:t>
      </w:r>
      <w:r w:rsidR="009C5B8C">
        <w:rPr>
          <w:color w:val="auto"/>
        </w:rPr>
        <w:t>.</w:t>
      </w:r>
      <w:r w:rsidR="005242D7" w:rsidRPr="008A37F3">
        <w:rPr>
          <w:color w:val="auto"/>
          <w:vertAlign w:val="superscript"/>
        </w:rPr>
        <w:t>(4)</w:t>
      </w:r>
      <w:r w:rsidR="005D3D36">
        <w:rPr>
          <w:color w:val="auto"/>
        </w:rPr>
        <w:t xml:space="preserve"> </w:t>
      </w:r>
    </w:p>
    <w:p w14:paraId="79E15C69" w14:textId="45A83563" w:rsidR="009C5B8C" w:rsidRPr="0029079F" w:rsidRDefault="005D3D36" w:rsidP="00F16BB1">
      <w:pPr>
        <w:spacing w:line="360" w:lineRule="auto"/>
        <w:ind w:left="-567" w:right="-716"/>
        <w:rPr>
          <w:color w:val="auto"/>
        </w:rPr>
      </w:pPr>
      <w:r>
        <w:rPr>
          <w:color w:val="auto"/>
        </w:rPr>
        <w:t>In this context, healthcare providers behavior has been shown to have an important role in patient compliance.</w:t>
      </w:r>
      <w:r w:rsidR="009C5B8C">
        <w:rPr>
          <w:color w:val="auto"/>
          <w:vertAlign w:val="superscript"/>
        </w:rPr>
        <w:t>(</w:t>
      </w:r>
      <w:r w:rsidR="003B6558">
        <w:rPr>
          <w:color w:val="auto"/>
          <w:vertAlign w:val="superscript"/>
        </w:rPr>
        <w:t>5-7</w:t>
      </w:r>
      <w:r w:rsidR="009C5B8C">
        <w:rPr>
          <w:color w:val="auto"/>
          <w:vertAlign w:val="superscript"/>
        </w:rPr>
        <w:t>)</w:t>
      </w:r>
      <w:r>
        <w:rPr>
          <w:color w:val="auto"/>
        </w:rPr>
        <w:t xml:space="preserve"> </w:t>
      </w:r>
      <w:r w:rsidR="00554178">
        <w:rPr>
          <w:color w:val="auto"/>
        </w:rPr>
        <w:t>However, the factors</w:t>
      </w:r>
      <w:r>
        <w:rPr>
          <w:color w:val="auto"/>
        </w:rPr>
        <w:t xml:space="preserve"> affecting compliance with clinical practice guidelines for Pap smear screening among healthcare providers in Africa are still not well known. Thus, t</w:t>
      </w:r>
      <w:r w:rsidRPr="00501A4A">
        <w:rPr>
          <w:color w:val="auto"/>
        </w:rPr>
        <w:t>he objective of this systematic review is to identify factors affecting compliance with Clinical Practice Guidelines for pap screening among healthcare providers in Africa</w:t>
      </w:r>
      <w:r>
        <w:rPr>
          <w:i/>
          <w:color w:val="auto"/>
        </w:rPr>
        <w:t>.</w:t>
      </w:r>
      <w:bookmarkStart w:id="1" w:name="h.ffsy9mm5bt9f"/>
      <w:bookmarkEnd w:id="1"/>
    </w:p>
    <w:p w14:paraId="133DB164" w14:textId="77777777" w:rsidR="005242D7" w:rsidRPr="00727AD4" w:rsidRDefault="005242D7" w:rsidP="00F16BB1">
      <w:pPr>
        <w:pStyle w:val="Heading2"/>
        <w:pBdr>
          <w:top w:val="nil"/>
          <w:left w:val="nil"/>
          <w:bottom w:val="nil"/>
          <w:right w:val="nil"/>
          <w:between w:val="nil"/>
          <w:bar w:val="nil"/>
        </w:pBdr>
        <w:tabs>
          <w:tab w:val="left" w:pos="9639"/>
        </w:tabs>
        <w:spacing w:line="360" w:lineRule="auto"/>
        <w:ind w:left="-567" w:right="-716"/>
        <w:rPr>
          <w:sz w:val="24"/>
          <w:szCs w:val="24"/>
        </w:rPr>
      </w:pPr>
      <w:r>
        <w:rPr>
          <w:sz w:val="24"/>
          <w:szCs w:val="24"/>
        </w:rPr>
        <w:t>METHODS</w:t>
      </w:r>
    </w:p>
    <w:p w14:paraId="40CB05B8" w14:textId="77777777" w:rsidR="005242D7" w:rsidRPr="00727AD4" w:rsidRDefault="005242D7" w:rsidP="00F16BB1">
      <w:pPr>
        <w:pStyle w:val="Heading3"/>
        <w:pBdr>
          <w:top w:val="nil"/>
          <w:left w:val="nil"/>
          <w:bottom w:val="nil"/>
          <w:right w:val="nil"/>
          <w:between w:val="nil"/>
          <w:bar w:val="nil"/>
        </w:pBdr>
        <w:tabs>
          <w:tab w:val="left" w:pos="9639"/>
        </w:tabs>
        <w:spacing w:before="280" w:after="80" w:line="360" w:lineRule="auto"/>
        <w:ind w:left="-567" w:right="-716"/>
      </w:pPr>
      <w:bookmarkStart w:id="2" w:name="h.ksalwpmmtvmx"/>
      <w:bookmarkEnd w:id="2"/>
      <w:r w:rsidRPr="00727AD4">
        <w:t>Protocol and Registration</w:t>
      </w:r>
    </w:p>
    <w:p w14:paraId="47A74D1E" w14:textId="46F735BD" w:rsidR="005242D7" w:rsidRPr="00727AD4" w:rsidRDefault="00FD5FA0" w:rsidP="00F16BB1">
      <w:pPr>
        <w:pBdr>
          <w:top w:val="nil"/>
          <w:left w:val="nil"/>
          <w:bottom w:val="nil"/>
          <w:right w:val="nil"/>
          <w:between w:val="nil"/>
          <w:bar w:val="nil"/>
        </w:pBdr>
        <w:tabs>
          <w:tab w:val="left" w:pos="9639"/>
        </w:tabs>
        <w:spacing w:before="0" w:after="0" w:line="360" w:lineRule="auto"/>
        <w:ind w:left="-567" w:right="-716"/>
      </w:pPr>
      <w:r>
        <w:t>This systematic review will be</w:t>
      </w:r>
      <w:r w:rsidR="005242D7" w:rsidRPr="00727AD4">
        <w:t xml:space="preserve"> reported in accordance with the Preferred Reporting Items for Systematic Review and Meta-Analyses (PRISMA) statement</w:t>
      </w:r>
      <w:r w:rsidR="003B6558">
        <w:rPr>
          <w:vertAlign w:val="superscript"/>
        </w:rPr>
        <w:t>(8</w:t>
      </w:r>
      <w:r w:rsidR="005242D7">
        <w:rPr>
          <w:vertAlign w:val="superscript"/>
        </w:rPr>
        <w:t>)</w:t>
      </w:r>
      <w:r w:rsidR="005242D7">
        <w:t>.</w:t>
      </w:r>
      <w:r w:rsidR="005242D7" w:rsidRPr="00727AD4">
        <w:t xml:space="preserve"> </w:t>
      </w:r>
    </w:p>
    <w:p w14:paraId="7846599A" w14:textId="77777777" w:rsidR="005242D7" w:rsidRPr="00727AD4" w:rsidRDefault="005242D7" w:rsidP="00C058D5">
      <w:pPr>
        <w:pStyle w:val="Heading3"/>
        <w:pBdr>
          <w:top w:val="nil"/>
          <w:left w:val="nil"/>
          <w:bottom w:val="nil"/>
          <w:right w:val="nil"/>
          <w:between w:val="nil"/>
          <w:bar w:val="nil"/>
        </w:pBdr>
        <w:tabs>
          <w:tab w:val="left" w:pos="9639"/>
        </w:tabs>
        <w:spacing w:before="280" w:after="80" w:line="360" w:lineRule="auto"/>
        <w:ind w:left="-567" w:right="-716"/>
      </w:pPr>
      <w:bookmarkStart w:id="3" w:name="h.j999c7h35htr"/>
      <w:bookmarkEnd w:id="3"/>
      <w:r w:rsidRPr="00727AD4">
        <w:t>Eligibility Criteria</w:t>
      </w:r>
    </w:p>
    <w:p w14:paraId="3DE863C1" w14:textId="1CCBD725" w:rsidR="005242D7" w:rsidRPr="00727AD4" w:rsidRDefault="005242D7" w:rsidP="00C058D5">
      <w:pPr>
        <w:pBdr>
          <w:top w:val="nil"/>
          <w:left w:val="nil"/>
          <w:bottom w:val="nil"/>
          <w:right w:val="nil"/>
          <w:between w:val="nil"/>
          <w:bar w:val="nil"/>
        </w:pBdr>
        <w:tabs>
          <w:tab w:val="left" w:pos="9639"/>
        </w:tabs>
        <w:spacing w:before="0" w:after="0" w:line="360" w:lineRule="auto"/>
        <w:ind w:left="-567" w:right="-716"/>
      </w:pPr>
      <w:r w:rsidRPr="00727AD4">
        <w:t>The f</w:t>
      </w:r>
      <w:r w:rsidR="00FD5FA0">
        <w:t>ollowing inclusion criteria will be</w:t>
      </w:r>
      <w:r w:rsidRPr="00727AD4">
        <w:t xml:space="preserve"> considered: 1. Studies involving medical personnel</w:t>
      </w:r>
      <w:r>
        <w:t>; 2</w:t>
      </w:r>
      <w:r w:rsidRPr="00727AD4">
        <w:t>. Studies whose outcome measures including any factors that affect medical personnel from using a pap smear to s</w:t>
      </w:r>
      <w:r w:rsidR="00C269C9">
        <w:t>creen for cervical cancer,</w:t>
      </w:r>
      <w:r>
        <w:t xml:space="preserve"> 3</w:t>
      </w:r>
      <w:r w:rsidRPr="00727AD4">
        <w:t xml:space="preserve">. Studies </w:t>
      </w:r>
      <w:r w:rsidR="00FD5FA0">
        <w:t>conducted in Africa</w:t>
      </w:r>
      <w:r w:rsidR="00C269C9">
        <w:t>, and 4. Observational Studies</w:t>
      </w:r>
      <w:bookmarkStart w:id="4" w:name="_GoBack"/>
      <w:bookmarkEnd w:id="4"/>
      <w:r w:rsidR="00FD5FA0">
        <w:t>. We will exclude</w:t>
      </w:r>
      <w:r w:rsidRPr="00727AD4">
        <w:t xml:space="preserve"> studies that retrospectively</w:t>
      </w:r>
      <w:r>
        <w:t xml:space="preserve"> analyzed clinical trial data, </w:t>
      </w:r>
      <w:r w:rsidRPr="00727AD4">
        <w:t xml:space="preserve">unpublished articles, dissertations, and </w:t>
      </w:r>
      <w:r w:rsidRPr="00727AD4">
        <w:lastRenderedPageBreak/>
        <w:t>abstracts without full text. In addition, manuscripts in languages other than English, Fren</w:t>
      </w:r>
      <w:r w:rsidR="00FD5FA0">
        <w:t>ch or Portuguese will</w:t>
      </w:r>
      <w:r w:rsidRPr="00727AD4">
        <w:t xml:space="preserve"> not</w:t>
      </w:r>
      <w:r w:rsidR="00FD5FA0">
        <w:t xml:space="preserve"> be</w:t>
      </w:r>
      <w:r w:rsidRPr="00727AD4">
        <w:t xml:space="preserve"> included in the review.</w:t>
      </w:r>
    </w:p>
    <w:p w14:paraId="1747B1DE" w14:textId="77777777" w:rsidR="005242D7" w:rsidRPr="00727AD4" w:rsidRDefault="005242D7" w:rsidP="00C058D5">
      <w:pPr>
        <w:pStyle w:val="Heading3"/>
        <w:pBdr>
          <w:top w:val="nil"/>
          <w:left w:val="nil"/>
          <w:bottom w:val="nil"/>
          <w:right w:val="nil"/>
          <w:between w:val="nil"/>
          <w:bar w:val="nil"/>
        </w:pBdr>
        <w:tabs>
          <w:tab w:val="left" w:pos="9639"/>
        </w:tabs>
        <w:spacing w:before="280" w:after="80" w:line="360" w:lineRule="auto"/>
        <w:ind w:left="-567" w:right="-716"/>
      </w:pPr>
      <w:bookmarkStart w:id="5" w:name="h.xfj8f32zmj84"/>
      <w:bookmarkEnd w:id="5"/>
      <w:r w:rsidRPr="00727AD4">
        <w:t>Information Sources</w:t>
      </w:r>
    </w:p>
    <w:p w14:paraId="347F4174" w14:textId="3CE7C457" w:rsidR="005242D7" w:rsidRDefault="00D36434" w:rsidP="00C058D5">
      <w:pPr>
        <w:pBdr>
          <w:top w:val="nil"/>
          <w:left w:val="nil"/>
          <w:bottom w:val="nil"/>
          <w:right w:val="nil"/>
          <w:between w:val="nil"/>
          <w:bar w:val="nil"/>
        </w:pBdr>
        <w:tabs>
          <w:tab w:val="left" w:pos="9639"/>
        </w:tabs>
        <w:spacing w:before="0" w:after="0" w:line="360" w:lineRule="auto"/>
        <w:ind w:left="-567" w:right="-716"/>
      </w:pPr>
      <w:r>
        <w:t>We will search</w:t>
      </w:r>
      <w:r w:rsidR="005242D7" w:rsidRPr="00727AD4">
        <w:t xml:space="preserve"> the following electronic d</w:t>
      </w:r>
      <w:r w:rsidR="005242D7">
        <w:t>atabases: MEDLINE (accessed by PubM</w:t>
      </w:r>
      <w:r w:rsidR="005242D7" w:rsidRPr="00727AD4">
        <w:t>ed)</w:t>
      </w:r>
      <w:r w:rsidR="005242D7" w:rsidRPr="007B01E0">
        <w:t xml:space="preserve"> </w:t>
      </w:r>
      <w:r w:rsidR="005242D7">
        <w:t>MEDLINE, Scirus, Open</w:t>
      </w:r>
      <w:r w:rsidR="005242D7" w:rsidRPr="00727AD4">
        <w:t>gate and EMBASE</w:t>
      </w:r>
      <w:r w:rsidR="005242D7">
        <w:t>.</w:t>
      </w:r>
      <w:r>
        <w:t xml:space="preserve"> We will</w:t>
      </w:r>
      <w:r w:rsidR="005242D7">
        <w:t xml:space="preserve"> not use limits for language when searching the databases. T</w:t>
      </w:r>
      <w:r w:rsidR="005242D7" w:rsidRPr="00727AD4">
        <w:t>he references of the included articles</w:t>
      </w:r>
      <w:r>
        <w:t xml:space="preserve"> will be</w:t>
      </w:r>
      <w:r w:rsidR="005242D7">
        <w:t xml:space="preserve"> reviewed</w:t>
      </w:r>
      <w:r w:rsidR="005242D7" w:rsidRPr="00727AD4">
        <w:t>, as well as we</w:t>
      </w:r>
      <w:r>
        <w:t xml:space="preserve"> will perform</w:t>
      </w:r>
      <w:r w:rsidR="005242D7" w:rsidRPr="00727AD4">
        <w:t xml:space="preserve"> citation analysis o</w:t>
      </w:r>
      <w:r w:rsidR="005242D7">
        <w:t>f the included studies using Google S</w:t>
      </w:r>
      <w:r>
        <w:t>cholar, and also seek</w:t>
      </w:r>
      <w:r w:rsidR="005242D7" w:rsidRPr="00727AD4">
        <w:t xml:space="preserve"> experts’ suggestions through email communications.</w:t>
      </w:r>
    </w:p>
    <w:p w14:paraId="10FED4A3" w14:textId="77777777" w:rsidR="005242D7" w:rsidRPr="00727AD4" w:rsidRDefault="005242D7" w:rsidP="00C058D5">
      <w:pPr>
        <w:pStyle w:val="Heading3"/>
        <w:pBdr>
          <w:top w:val="nil"/>
          <w:left w:val="nil"/>
          <w:bottom w:val="nil"/>
          <w:right w:val="nil"/>
          <w:between w:val="nil"/>
          <w:bar w:val="nil"/>
        </w:pBdr>
        <w:tabs>
          <w:tab w:val="left" w:pos="9639"/>
        </w:tabs>
        <w:spacing w:before="280" w:after="80" w:line="360" w:lineRule="auto"/>
        <w:ind w:left="-567" w:right="-716"/>
      </w:pPr>
      <w:bookmarkStart w:id="6" w:name="h.fzfywfqh2yoz"/>
      <w:bookmarkEnd w:id="6"/>
      <w:r w:rsidRPr="00727AD4">
        <w:t>Search</w:t>
      </w:r>
    </w:p>
    <w:p w14:paraId="1E67311B" w14:textId="0F8F0621" w:rsidR="004533E1" w:rsidRDefault="005242D7" w:rsidP="00C058D5">
      <w:pPr>
        <w:pBdr>
          <w:top w:val="nil"/>
          <w:left w:val="nil"/>
          <w:bottom w:val="nil"/>
          <w:right w:val="nil"/>
          <w:between w:val="nil"/>
          <w:bar w:val="nil"/>
        </w:pBdr>
        <w:tabs>
          <w:tab w:val="left" w:pos="9639"/>
        </w:tabs>
        <w:spacing w:before="0" w:after="0" w:line="360" w:lineRule="auto"/>
        <w:ind w:left="-567" w:right="-716"/>
      </w:pPr>
      <w:r w:rsidRPr="00727AD4">
        <w:t xml:space="preserve">The initial search </w:t>
      </w:r>
      <w:r w:rsidR="00D00C7F">
        <w:t>will comprise</w:t>
      </w:r>
      <w:r w:rsidRPr="00727AD4">
        <w:t xml:space="preserve"> the following Mesh terms "</w:t>
      </w:r>
      <w:r w:rsidRPr="00727AD4">
        <w:rPr>
          <w:i/>
          <w:iCs/>
        </w:rPr>
        <w:t xml:space="preserve">Vaginal Smears", and "Africa" </w:t>
      </w:r>
      <w:r w:rsidRPr="00727AD4">
        <w:t xml:space="preserve">and the related entry terms. </w:t>
      </w:r>
    </w:p>
    <w:p w14:paraId="31FCAA20" w14:textId="77777777" w:rsidR="004533E1" w:rsidRPr="005352F1" w:rsidRDefault="004533E1" w:rsidP="00C058D5">
      <w:pPr>
        <w:spacing w:line="360" w:lineRule="auto"/>
        <w:ind w:left="-567"/>
        <w:jc w:val="both"/>
        <w:rPr>
          <w:b/>
        </w:rPr>
      </w:pPr>
      <w:r w:rsidRPr="005352F1">
        <w:rPr>
          <w:b/>
        </w:rPr>
        <w:t>Reference lists</w:t>
      </w:r>
    </w:p>
    <w:p w14:paraId="5F99AA42" w14:textId="0077D0B9" w:rsidR="004533E1" w:rsidRPr="005352F1" w:rsidRDefault="004533E1" w:rsidP="00C058D5">
      <w:pPr>
        <w:spacing w:line="360" w:lineRule="auto"/>
        <w:ind w:left="-567"/>
        <w:jc w:val="both"/>
      </w:pPr>
      <w:r w:rsidRPr="005352F1">
        <w:t>We will manually check the reference list of all the studies identified by the above search strategy. Relevant studies shall be observed, and where appropriate, included in the review.</w:t>
      </w:r>
    </w:p>
    <w:p w14:paraId="4DE41491" w14:textId="77777777" w:rsidR="004533E1" w:rsidRPr="005352F1" w:rsidRDefault="004533E1" w:rsidP="00C058D5">
      <w:pPr>
        <w:pBdr>
          <w:top w:val="nil"/>
          <w:left w:val="nil"/>
          <w:bottom w:val="nil"/>
          <w:right w:val="nil"/>
          <w:between w:val="nil"/>
          <w:bar w:val="nil"/>
        </w:pBdr>
        <w:tabs>
          <w:tab w:val="left" w:pos="9639"/>
        </w:tabs>
        <w:spacing w:before="0" w:after="0" w:line="360" w:lineRule="auto"/>
        <w:ind w:left="-567" w:right="-716"/>
        <w:rPr>
          <w:b/>
        </w:rPr>
      </w:pPr>
      <w:bookmarkStart w:id="7" w:name="h.hv7vhznpnnpp"/>
      <w:bookmarkEnd w:id="7"/>
      <w:r w:rsidRPr="005352F1">
        <w:rPr>
          <w:b/>
        </w:rPr>
        <w:t>Grey literature</w:t>
      </w:r>
    </w:p>
    <w:p w14:paraId="41F5D152" w14:textId="77777777" w:rsidR="004533E1" w:rsidRPr="005352F1" w:rsidRDefault="004533E1" w:rsidP="00C058D5">
      <w:pPr>
        <w:pBdr>
          <w:top w:val="nil"/>
          <w:left w:val="nil"/>
          <w:bottom w:val="nil"/>
          <w:right w:val="nil"/>
          <w:between w:val="nil"/>
          <w:bar w:val="nil"/>
        </w:pBdr>
        <w:tabs>
          <w:tab w:val="left" w:pos="9639"/>
        </w:tabs>
        <w:spacing w:before="0" w:after="0" w:line="360" w:lineRule="auto"/>
        <w:ind w:left="-567" w:right="-716"/>
      </w:pPr>
      <w:r w:rsidRPr="005352F1">
        <w:t>We will attempt to contact authors and other experts on the field for any relevant material.</w:t>
      </w:r>
    </w:p>
    <w:p w14:paraId="226F3B4B" w14:textId="77777777" w:rsidR="005242D7" w:rsidRPr="005352F1" w:rsidRDefault="005242D7" w:rsidP="00C058D5">
      <w:pPr>
        <w:pStyle w:val="Heading3"/>
        <w:pBdr>
          <w:top w:val="nil"/>
          <w:left w:val="nil"/>
          <w:bottom w:val="nil"/>
          <w:right w:val="nil"/>
          <w:between w:val="nil"/>
          <w:bar w:val="nil"/>
        </w:pBdr>
        <w:tabs>
          <w:tab w:val="left" w:pos="9639"/>
        </w:tabs>
        <w:spacing w:before="280" w:after="80" w:line="360" w:lineRule="auto"/>
        <w:ind w:left="-567" w:right="-716"/>
      </w:pPr>
      <w:r w:rsidRPr="005352F1">
        <w:t>Study Selection</w:t>
      </w:r>
    </w:p>
    <w:p w14:paraId="4D46DE9E" w14:textId="1CBFADB6" w:rsidR="005D5781" w:rsidRDefault="005242D7" w:rsidP="00C058D5">
      <w:pPr>
        <w:pBdr>
          <w:top w:val="nil"/>
          <w:left w:val="nil"/>
          <w:bottom w:val="nil"/>
          <w:right w:val="nil"/>
          <w:between w:val="nil"/>
          <w:bar w:val="nil"/>
        </w:pBdr>
        <w:tabs>
          <w:tab w:val="left" w:pos="9639"/>
        </w:tabs>
        <w:spacing w:before="0" w:after="0" w:line="360" w:lineRule="auto"/>
        <w:ind w:left="-567" w:right="-716"/>
      </w:pPr>
      <w:r w:rsidRPr="005352F1">
        <w:t>Titles and abstracts</w:t>
      </w:r>
      <w:r w:rsidR="00D00C7F" w:rsidRPr="005352F1">
        <w:t xml:space="preserve"> of the retrieved articles will be</w:t>
      </w:r>
      <w:r w:rsidRPr="005352F1">
        <w:t xml:space="preserve"> independently evaluated by 2 reviewers (E.A. and M.V.). Abstracts that </w:t>
      </w:r>
      <w:r w:rsidR="00D00C7F" w:rsidRPr="005352F1">
        <w:t>do not</w:t>
      </w:r>
      <w:r w:rsidRPr="005352F1">
        <w:t xml:space="preserve"> provide enough information regarding the eligibility criteria</w:t>
      </w:r>
      <w:r w:rsidR="00D00C7F" w:rsidRPr="005352F1">
        <w:t xml:space="preserve"> will be</w:t>
      </w:r>
      <w:r w:rsidRPr="005352F1">
        <w:t xml:space="preserve"> kept for full-text evaluation. Reviewers independently </w:t>
      </w:r>
      <w:r w:rsidR="00B94E31" w:rsidRPr="005352F1">
        <w:t>will evaluate</w:t>
      </w:r>
      <w:r w:rsidRPr="005352F1">
        <w:t xml:space="preserve"> f</w:t>
      </w:r>
      <w:r w:rsidR="00B94E31" w:rsidRPr="005352F1">
        <w:t>ull-text articles and determine</w:t>
      </w:r>
      <w:r w:rsidRPr="005352F1">
        <w:t xml:space="preserve"> study</w:t>
      </w:r>
      <w:r w:rsidR="00B94E31" w:rsidRPr="005352F1">
        <w:t xml:space="preserve"> eligibility. Disagreements will be</w:t>
      </w:r>
      <w:r w:rsidRPr="005352F1">
        <w:t xml:space="preserve"> solved by consensus and if disagreement persisted, we </w:t>
      </w:r>
      <w:r w:rsidR="00B94E31" w:rsidRPr="005352F1">
        <w:t>will seek</w:t>
      </w:r>
      <w:r w:rsidRPr="005352F1">
        <w:t xml:space="preserve"> a third reviewer’s opinion (A.J.).</w:t>
      </w:r>
    </w:p>
    <w:p w14:paraId="2E1FA537" w14:textId="77777777" w:rsidR="005242D7" w:rsidRPr="00727AD4" w:rsidRDefault="005242D7" w:rsidP="00C058D5">
      <w:pPr>
        <w:pStyle w:val="Heading3"/>
        <w:pBdr>
          <w:top w:val="nil"/>
          <w:left w:val="nil"/>
          <w:bottom w:val="nil"/>
          <w:right w:val="nil"/>
          <w:between w:val="nil"/>
          <w:bar w:val="nil"/>
        </w:pBdr>
        <w:tabs>
          <w:tab w:val="left" w:pos="9639"/>
        </w:tabs>
        <w:spacing w:before="280" w:after="80" w:line="360" w:lineRule="auto"/>
        <w:ind w:left="-567" w:right="-716"/>
      </w:pPr>
      <w:bookmarkStart w:id="8" w:name="h.hosej8oe6q8p"/>
      <w:bookmarkEnd w:id="8"/>
      <w:r w:rsidRPr="00727AD4">
        <w:t>Quality of Studies</w:t>
      </w:r>
    </w:p>
    <w:p w14:paraId="0F1200CE" w14:textId="4D822805" w:rsidR="005242D7" w:rsidRPr="0068668F" w:rsidRDefault="00B94E31" w:rsidP="00C058D5">
      <w:pPr>
        <w:tabs>
          <w:tab w:val="left" w:pos="9639"/>
        </w:tabs>
        <w:spacing w:before="0" w:after="0" w:line="360" w:lineRule="auto"/>
        <w:ind w:left="-567" w:right="-716"/>
        <w:rPr>
          <w:rFonts w:ascii="Times" w:hAnsi="Times"/>
          <w:color w:val="auto"/>
          <w:sz w:val="20"/>
          <w:szCs w:val="20"/>
        </w:rPr>
      </w:pPr>
      <w:bookmarkStart w:id="9" w:name="h.sj0r2h2rrf3f"/>
      <w:bookmarkEnd w:id="9"/>
      <w:r>
        <w:t>Quality assessment will be</w:t>
      </w:r>
      <w:r w:rsidR="005242D7" w:rsidRPr="0068668F">
        <w:t xml:space="preserve"> based on the Cochrane risk of bias tool (Review Manager version 5.1, Cochrane Collabor</w:t>
      </w:r>
      <w:r>
        <w:t>ation). The following items will be</w:t>
      </w:r>
      <w:r w:rsidR="005242D7" w:rsidRPr="0068668F">
        <w:t xml:space="preserve"> considered: blinding of outcome assessment, incomplete outcome data, and selective </w:t>
      </w:r>
      <w:r w:rsidR="00B75435">
        <w:t>reporting. In addition, we will add</w:t>
      </w:r>
      <w:r w:rsidR="005242D7" w:rsidRPr="0068668F">
        <w:t xml:space="preserve"> two more parameters: </w:t>
      </w:r>
      <w:r w:rsidR="005242D7" w:rsidRPr="0068668F">
        <w:lastRenderedPageBreak/>
        <w:t>measurement methods that were not suitable or precise, and use of an unrepresentative sample</w:t>
      </w:r>
      <w:r w:rsidR="003B6558">
        <w:rPr>
          <w:vertAlign w:val="superscript"/>
        </w:rPr>
        <w:t>(9,10</w:t>
      </w:r>
      <w:r w:rsidR="005242D7">
        <w:rPr>
          <w:vertAlign w:val="superscript"/>
        </w:rPr>
        <w:t>)</w:t>
      </w:r>
      <w:r w:rsidR="005242D7" w:rsidRPr="0068668F">
        <w:t xml:space="preserve">, as proposed </w:t>
      </w:r>
      <w:r w:rsidR="005242D7" w:rsidRPr="00680504">
        <w:t>by Friedemann C., et al (2012)</w:t>
      </w:r>
      <w:r w:rsidR="003B6558">
        <w:rPr>
          <w:vertAlign w:val="superscript"/>
        </w:rPr>
        <w:t>(11</w:t>
      </w:r>
      <w:r w:rsidR="005242D7">
        <w:rPr>
          <w:vertAlign w:val="superscript"/>
        </w:rPr>
        <w:t>)</w:t>
      </w:r>
      <w:r w:rsidR="005242D7" w:rsidRPr="00680504">
        <w:t>.</w:t>
      </w:r>
      <w:r w:rsidR="005242D7" w:rsidRPr="0068668F">
        <w:t xml:space="preserve"> </w:t>
      </w:r>
    </w:p>
    <w:p w14:paraId="40B59FCD" w14:textId="77777777" w:rsidR="005242D7" w:rsidRPr="00727AD4" w:rsidRDefault="005242D7" w:rsidP="00C058D5">
      <w:pPr>
        <w:pStyle w:val="Heading3"/>
        <w:pBdr>
          <w:top w:val="nil"/>
          <w:left w:val="nil"/>
          <w:bottom w:val="nil"/>
          <w:right w:val="nil"/>
          <w:between w:val="nil"/>
          <w:bar w:val="nil"/>
        </w:pBdr>
        <w:tabs>
          <w:tab w:val="left" w:pos="9639"/>
        </w:tabs>
        <w:spacing w:before="280" w:after="80" w:line="360" w:lineRule="auto"/>
        <w:ind w:left="-567" w:right="-716"/>
      </w:pPr>
      <w:r w:rsidRPr="00727AD4">
        <w:t>Data Extraction</w:t>
      </w:r>
    </w:p>
    <w:p w14:paraId="12C04175" w14:textId="222908D3" w:rsidR="005242D7" w:rsidRPr="00727AD4" w:rsidRDefault="005242D7" w:rsidP="00C058D5">
      <w:pPr>
        <w:pBdr>
          <w:top w:val="nil"/>
          <w:left w:val="nil"/>
          <w:bottom w:val="nil"/>
          <w:right w:val="nil"/>
          <w:between w:val="nil"/>
          <w:bar w:val="nil"/>
        </w:pBdr>
        <w:tabs>
          <w:tab w:val="left" w:pos="9639"/>
        </w:tabs>
        <w:spacing w:before="0" w:after="0" w:line="360" w:lineRule="auto"/>
        <w:ind w:left="-567" w:right="-716"/>
      </w:pPr>
      <w:r w:rsidRPr="00727AD4">
        <w:t>Two reviewers (E.A. and  M</w:t>
      </w:r>
      <w:r>
        <w:t xml:space="preserve">.V.) </w:t>
      </w:r>
      <w:r w:rsidR="005A0343">
        <w:t>will independently conduct</w:t>
      </w:r>
      <w:r w:rsidRPr="00727AD4">
        <w:t xml:space="preserve"> data extraction and disagreem</w:t>
      </w:r>
      <w:r w:rsidR="00B75435">
        <w:t>ents will be</w:t>
      </w:r>
      <w:r w:rsidRPr="00727AD4">
        <w:t xml:space="preserve"> also solved by the third reviewer (A.J.). General cha</w:t>
      </w:r>
      <w:r w:rsidR="008B45EB">
        <w:t>racteristics of the studies will be</w:t>
      </w:r>
      <w:r w:rsidRPr="00727AD4">
        <w:t xml:space="preserve"> collected, such as: year of publication, location and setting where t</w:t>
      </w:r>
      <w:r>
        <w:t xml:space="preserve">he study took place, number of </w:t>
      </w:r>
      <w:r w:rsidRPr="00727AD4">
        <w:t>health care providers, health providers character</w:t>
      </w:r>
      <w:r>
        <w:t>istics. In addition</w:t>
      </w:r>
      <w:r w:rsidRPr="00727AD4">
        <w:t xml:space="preserve">, we </w:t>
      </w:r>
      <w:r w:rsidR="008B45EB">
        <w:t xml:space="preserve">will collect </w:t>
      </w:r>
      <w:r w:rsidRPr="00727AD4">
        <w:t xml:space="preserve">from each study the factors cited as affecting compliance with </w:t>
      </w:r>
      <w:r>
        <w:t>CPGs for P</w:t>
      </w:r>
      <w:r w:rsidRPr="00727AD4">
        <w:t>ap smear screening among healthcare providers in Africa.</w:t>
      </w:r>
    </w:p>
    <w:p w14:paraId="749BF201" w14:textId="77777777" w:rsidR="005242D7" w:rsidRPr="00727AD4" w:rsidRDefault="005242D7" w:rsidP="00C058D5">
      <w:pPr>
        <w:pStyle w:val="Heading3"/>
        <w:pBdr>
          <w:top w:val="nil"/>
          <w:left w:val="nil"/>
          <w:bottom w:val="nil"/>
          <w:right w:val="nil"/>
          <w:between w:val="nil"/>
          <w:bar w:val="nil"/>
        </w:pBdr>
        <w:tabs>
          <w:tab w:val="left" w:pos="9639"/>
        </w:tabs>
        <w:spacing w:before="280" w:after="80" w:line="360" w:lineRule="auto"/>
        <w:ind w:left="-567" w:right="-716"/>
      </w:pPr>
      <w:bookmarkStart w:id="10" w:name="h.du4fvezx65y"/>
      <w:bookmarkEnd w:id="10"/>
      <w:r w:rsidRPr="00727AD4">
        <w:t>Data Analysis</w:t>
      </w:r>
    </w:p>
    <w:p w14:paraId="4C7ED543" w14:textId="7B4B56E7" w:rsidR="004533E1" w:rsidRPr="0029079F" w:rsidRDefault="005242D7" w:rsidP="00C058D5">
      <w:pPr>
        <w:spacing w:line="360" w:lineRule="auto"/>
        <w:ind w:left="-567" w:right="-716"/>
        <w:rPr>
          <w:color w:val="auto"/>
        </w:rPr>
      </w:pPr>
      <w:r w:rsidRPr="00727AD4">
        <w:t xml:space="preserve">We </w:t>
      </w:r>
      <w:r w:rsidR="00F01127">
        <w:t>will perform</w:t>
      </w:r>
      <w:r w:rsidRPr="00727AD4">
        <w:t xml:space="preserve"> a descriptive </w:t>
      </w:r>
      <w:r>
        <w:t>analysis</w:t>
      </w:r>
      <w:r w:rsidRPr="00727AD4">
        <w:t xml:space="preserve"> of factors affecting healthcare pr</w:t>
      </w:r>
      <w:r>
        <w:t xml:space="preserve">ovider compliance </w:t>
      </w:r>
      <w:r>
        <w:rPr>
          <w:color w:val="auto"/>
        </w:rPr>
        <w:t xml:space="preserve">with CPGs </w:t>
      </w:r>
      <w:r w:rsidRPr="00255666">
        <w:rPr>
          <w:color w:val="auto"/>
        </w:rPr>
        <w:t>for Pap smear in Africa, described in the included studies. The factors affecting compliance</w:t>
      </w:r>
      <w:r w:rsidR="0028754E">
        <w:t xml:space="preserve"> will be</w:t>
      </w:r>
      <w:r w:rsidRPr="00727AD4">
        <w:t xml:space="preserve"> grouped by similarity, and within each group, brief d</w:t>
      </w:r>
      <w:r w:rsidR="0028754E">
        <w:t>escriptions of the findings will be</w:t>
      </w:r>
      <w:r w:rsidRPr="00727AD4">
        <w:t xml:space="preserve"> generated. </w:t>
      </w:r>
      <w:r w:rsidRPr="00914B7E">
        <w:t>To represent the magnitude of each finding,</w:t>
      </w:r>
      <w:r>
        <w:t xml:space="preserve"> we </w:t>
      </w:r>
      <w:r w:rsidR="0028754E">
        <w:t>will adapt</w:t>
      </w:r>
      <w:r>
        <w:t xml:space="preserve"> the methodology proposed by</w:t>
      </w:r>
      <w:r w:rsidRPr="00EF4E8D">
        <w:t xml:space="preserve"> </w:t>
      </w:r>
      <w:r>
        <w:t>Sandelowski M., et al (2007)</w:t>
      </w:r>
      <w:r>
        <w:rPr>
          <w:vertAlign w:val="superscript"/>
        </w:rPr>
        <w:t>(16)</w:t>
      </w:r>
      <w:r>
        <w:t>. F</w:t>
      </w:r>
      <w:r w:rsidR="0028754E">
        <w:t>requency effect sizes will be</w:t>
      </w:r>
      <w:r w:rsidRPr="00914B7E">
        <w:t xml:space="preserve"> generated by dividing the number of studies citing a particular theme by the total number o</w:t>
      </w:r>
      <w:r>
        <w:t>f studies in our final list</w:t>
      </w:r>
      <w:r w:rsidRPr="00914B7E">
        <w:t>. To represent the magnitude of each report, intensity</w:t>
      </w:r>
      <w:r w:rsidR="0028754E">
        <w:t xml:space="preserve"> effect sizes will be</w:t>
      </w:r>
      <w:r w:rsidRPr="00914B7E">
        <w:t xml:space="preserve"> calculated. Specifically, for each study, the number of findings with </w:t>
      </w:r>
      <w:r w:rsidR="0028754E">
        <w:t>a frequency effect size &gt;25% will be</w:t>
      </w:r>
      <w:r w:rsidRPr="00914B7E">
        <w:t xml:space="preserve"> divided by the total number of findings with frequency effect size &gt;25%.  Additionally, for each study, the </w:t>
      </w:r>
      <w:r w:rsidRPr="00501A4A">
        <w:rPr>
          <w:color w:val="auto"/>
        </w:rPr>
        <w:t xml:space="preserve">number of themes it cited </w:t>
      </w:r>
      <w:r w:rsidR="0028754E">
        <w:rPr>
          <w:color w:val="auto"/>
        </w:rPr>
        <w:t>will be</w:t>
      </w:r>
      <w:r w:rsidRPr="00501A4A">
        <w:rPr>
          <w:color w:val="auto"/>
        </w:rPr>
        <w:t xml:space="preserve"> divided by the total number of themes overall</w:t>
      </w:r>
      <w:r w:rsidR="003B6558">
        <w:rPr>
          <w:color w:val="auto"/>
          <w:vertAlign w:val="superscript"/>
        </w:rPr>
        <w:t>(12</w:t>
      </w:r>
      <w:r w:rsidRPr="00501A4A">
        <w:rPr>
          <w:color w:val="auto"/>
          <w:vertAlign w:val="superscript"/>
        </w:rPr>
        <w:t>)</w:t>
      </w:r>
      <w:r w:rsidRPr="00501A4A">
        <w:rPr>
          <w:color w:val="auto"/>
        </w:rPr>
        <w:t xml:space="preserve">.  </w:t>
      </w:r>
    </w:p>
    <w:p w14:paraId="40E8B30E" w14:textId="1E0A4964" w:rsidR="00E224F5" w:rsidRPr="009E1D5D" w:rsidRDefault="00E224F5" w:rsidP="00C058D5">
      <w:pPr>
        <w:spacing w:line="360" w:lineRule="auto"/>
        <w:ind w:left="-567" w:right="-716"/>
        <w:jc w:val="both"/>
      </w:pPr>
      <w:r w:rsidRPr="009E1D5D">
        <w:rPr>
          <w:b/>
        </w:rPr>
        <w:t>A</w:t>
      </w:r>
      <w:r w:rsidR="0029079F">
        <w:rPr>
          <w:b/>
        </w:rPr>
        <w:t>KNOWLEDGMENTS</w:t>
      </w:r>
    </w:p>
    <w:p w14:paraId="3F8681F7" w14:textId="1451C80B" w:rsidR="009E1D5D" w:rsidRDefault="000E04F4" w:rsidP="00C058D5">
      <w:pPr>
        <w:spacing w:before="0" w:after="0" w:line="360" w:lineRule="auto"/>
        <w:ind w:left="-567" w:right="-716"/>
        <w:rPr>
          <w:color w:val="222222"/>
          <w:shd w:val="clear" w:color="auto" w:fill="FFFFFF"/>
        </w:rPr>
      </w:pPr>
      <w:r w:rsidRPr="000E04F4">
        <w:rPr>
          <w:color w:val="222222"/>
          <w:shd w:val="clear" w:color="auto" w:fill="FFFFFF"/>
        </w:rPr>
        <w:t>The authors thank the Research on Research Group</w:t>
      </w:r>
      <w:r>
        <w:rPr>
          <w:color w:val="222222"/>
        </w:rPr>
        <w:t xml:space="preserve"> </w:t>
      </w:r>
      <w:r w:rsidRPr="000E04F4">
        <w:rPr>
          <w:color w:val="222222"/>
          <w:shd w:val="clear" w:color="auto" w:fill="FFFFFF"/>
        </w:rPr>
        <w:t>(</w:t>
      </w:r>
      <w:r w:rsidRPr="000E04F4">
        <w:rPr>
          <w:color w:val="auto"/>
        </w:rPr>
        <w:fldChar w:fldCharType="begin"/>
      </w:r>
      <w:r w:rsidRPr="000E04F4">
        <w:rPr>
          <w:color w:val="auto"/>
        </w:rPr>
        <w:instrText xml:space="preserve"> HYPERLINK "http://researchonresearch.duhs.duke.edu/" \t "_blank" </w:instrText>
      </w:r>
      <w:r w:rsidRPr="000E04F4">
        <w:rPr>
          <w:color w:val="auto"/>
        </w:rPr>
        <w:fldChar w:fldCharType="separate"/>
      </w:r>
      <w:r w:rsidRPr="000E04F4">
        <w:rPr>
          <w:color w:val="1155CC"/>
          <w:u w:val="single"/>
          <w:shd w:val="clear" w:color="auto" w:fill="FFFFFF"/>
        </w:rPr>
        <w:t>http://researchonresearch.duhs.duke.edu/</w:t>
      </w:r>
      <w:r w:rsidRPr="000E04F4">
        <w:rPr>
          <w:color w:val="auto"/>
        </w:rPr>
        <w:fldChar w:fldCharType="end"/>
      </w:r>
      <w:r w:rsidRPr="000E04F4">
        <w:rPr>
          <w:color w:val="222222"/>
          <w:shd w:val="clear" w:color="auto" w:fill="FFFFFF"/>
        </w:rPr>
        <w:t>) for the templates for</w:t>
      </w:r>
      <w:r>
        <w:rPr>
          <w:color w:val="222222"/>
        </w:rPr>
        <w:t xml:space="preserve"> </w:t>
      </w:r>
      <w:r w:rsidRPr="000E04F4">
        <w:rPr>
          <w:color w:val="222222"/>
          <w:shd w:val="clear" w:color="auto" w:fill="FFFFFF"/>
        </w:rPr>
        <w:t>writing introduction and discussion sections of the manuscript</w:t>
      </w:r>
      <w:r w:rsidR="003B6558">
        <w:rPr>
          <w:color w:val="222222"/>
          <w:shd w:val="clear" w:color="auto" w:fill="FFFFFF"/>
          <w:vertAlign w:val="superscript"/>
        </w:rPr>
        <w:t>(13</w:t>
      </w:r>
      <w:r w:rsidRPr="000E04F4">
        <w:rPr>
          <w:color w:val="222222"/>
          <w:shd w:val="clear" w:color="auto" w:fill="FFFFFF"/>
          <w:vertAlign w:val="superscript"/>
        </w:rPr>
        <w:t>)</w:t>
      </w:r>
      <w:r w:rsidRPr="000E04F4">
        <w:rPr>
          <w:color w:val="222222"/>
          <w:shd w:val="clear" w:color="auto" w:fill="FFFFFF"/>
        </w:rPr>
        <w:t xml:space="preserve">  as</w:t>
      </w:r>
      <w:r>
        <w:rPr>
          <w:color w:val="222222"/>
        </w:rPr>
        <w:t xml:space="preserve"> </w:t>
      </w:r>
      <w:r w:rsidRPr="000E04F4">
        <w:rPr>
          <w:color w:val="222222"/>
          <w:shd w:val="clear" w:color="auto" w:fill="FFFFFF"/>
        </w:rPr>
        <w:t>well as templates for Literature matrix, Duke University Health System</w:t>
      </w:r>
      <w:r w:rsidR="003B6558">
        <w:rPr>
          <w:color w:val="222222"/>
          <w:vertAlign w:val="superscript"/>
        </w:rPr>
        <w:t>(14</w:t>
      </w:r>
      <w:r w:rsidRPr="000E04F4">
        <w:rPr>
          <w:color w:val="222222"/>
          <w:vertAlign w:val="superscript"/>
        </w:rPr>
        <w:t>)</w:t>
      </w:r>
      <w:r w:rsidRPr="000E04F4">
        <w:rPr>
          <w:color w:val="222222"/>
          <w:shd w:val="clear" w:color="auto" w:fill="FFFFFF"/>
        </w:rPr>
        <w:t>.</w:t>
      </w:r>
    </w:p>
    <w:p w14:paraId="7262CD9B" w14:textId="35045652" w:rsidR="009E1D5D" w:rsidRPr="009E1D5D" w:rsidRDefault="0029079F" w:rsidP="00C058D5">
      <w:pPr>
        <w:spacing w:before="0" w:after="0" w:line="360" w:lineRule="auto"/>
        <w:ind w:left="-567" w:right="-716"/>
        <w:rPr>
          <w:b/>
          <w:color w:val="222222"/>
          <w:shd w:val="clear" w:color="auto" w:fill="FFFFFF"/>
        </w:rPr>
      </w:pPr>
      <w:r>
        <w:rPr>
          <w:b/>
          <w:color w:val="222222"/>
          <w:shd w:val="clear" w:color="auto" w:fill="FFFFFF"/>
        </w:rPr>
        <w:t>REFERENCES</w:t>
      </w:r>
    </w:p>
    <w:p w14:paraId="5376B502" w14:textId="77777777" w:rsidR="009E1D5D" w:rsidRDefault="009E1D5D" w:rsidP="00C058D5">
      <w:pPr>
        <w:pBdr>
          <w:top w:val="nil"/>
          <w:left w:val="nil"/>
          <w:bottom w:val="nil"/>
          <w:right w:val="nil"/>
          <w:between w:val="nil"/>
          <w:bar w:val="nil"/>
        </w:pBdr>
        <w:tabs>
          <w:tab w:val="left" w:pos="9639"/>
        </w:tabs>
        <w:spacing w:line="360" w:lineRule="auto"/>
        <w:ind w:left="-567" w:right="-716"/>
      </w:pPr>
      <w:r>
        <w:t>1. Anttila A, Pukkala E, Söderman B, Kallio M, Nieminen P, et al. (1999) Effect of organised screening on cervical cancer incidence and mortality in Finland, 1963-1995: recent increase in cervical cancer incidence. International journal of cancer Journal international du cancer 83: 59-65.</w:t>
      </w:r>
    </w:p>
    <w:p w14:paraId="0C0AF7C1" w14:textId="77777777" w:rsidR="009E1D5D" w:rsidRDefault="009E1D5D" w:rsidP="00C058D5">
      <w:pPr>
        <w:pBdr>
          <w:top w:val="nil"/>
          <w:left w:val="nil"/>
          <w:bottom w:val="nil"/>
          <w:right w:val="nil"/>
          <w:between w:val="nil"/>
          <w:bar w:val="nil"/>
        </w:pBdr>
        <w:tabs>
          <w:tab w:val="left" w:pos="9639"/>
        </w:tabs>
        <w:spacing w:line="360" w:lineRule="auto"/>
        <w:ind w:left="-567" w:right="-716"/>
      </w:pPr>
      <w:r>
        <w:t>2. Eddy DM (1990) Screening for cervical cancer. Annals of internal medicine 113: 214-226.</w:t>
      </w:r>
    </w:p>
    <w:p w14:paraId="1BCF5B6A" w14:textId="77777777" w:rsidR="009E1D5D" w:rsidRDefault="009E1D5D" w:rsidP="00C058D5">
      <w:pPr>
        <w:pBdr>
          <w:top w:val="nil"/>
          <w:left w:val="nil"/>
          <w:bottom w:val="nil"/>
          <w:right w:val="nil"/>
          <w:between w:val="nil"/>
          <w:bar w:val="nil"/>
        </w:pBdr>
        <w:tabs>
          <w:tab w:val="left" w:pos="9639"/>
        </w:tabs>
        <w:spacing w:line="360" w:lineRule="auto"/>
        <w:ind w:left="-567" w:right="-716"/>
      </w:pPr>
      <w:r>
        <w:lastRenderedPageBreak/>
        <w:t>3. Gakidou E, Nordhagen S, Obermeyer Z (2008) Coverage of cervical cancer screening in 57 countries: low average levels and large inequalities. PLoS medicine 5.</w:t>
      </w:r>
    </w:p>
    <w:p w14:paraId="7CF2C31A" w14:textId="77777777" w:rsidR="009E1D5D" w:rsidRDefault="009E1D5D" w:rsidP="00C058D5">
      <w:pPr>
        <w:pBdr>
          <w:top w:val="nil"/>
          <w:left w:val="nil"/>
          <w:bottom w:val="nil"/>
          <w:right w:val="nil"/>
          <w:between w:val="nil"/>
          <w:bar w:val="nil"/>
        </w:pBdr>
        <w:tabs>
          <w:tab w:val="left" w:pos="9639"/>
        </w:tabs>
        <w:spacing w:line="360" w:lineRule="auto"/>
        <w:ind w:left="-567" w:right="-716"/>
      </w:pPr>
      <w:r>
        <w:t>4. World Health Organisation. (2002) Cervical Cancer Screening in Developing Countries: Report of a WHO consultation. Geneva; 3-50.</w:t>
      </w:r>
    </w:p>
    <w:p w14:paraId="51594609" w14:textId="762EBAE7" w:rsidR="009E1D5D" w:rsidRDefault="009C5B8C" w:rsidP="00C058D5">
      <w:pPr>
        <w:pBdr>
          <w:top w:val="nil"/>
          <w:left w:val="nil"/>
          <w:bottom w:val="nil"/>
          <w:right w:val="nil"/>
          <w:between w:val="nil"/>
          <w:bar w:val="nil"/>
        </w:pBdr>
        <w:tabs>
          <w:tab w:val="left" w:pos="9639"/>
        </w:tabs>
        <w:spacing w:line="360" w:lineRule="auto"/>
        <w:ind w:left="-567" w:right="-716"/>
      </w:pPr>
      <w:r>
        <w:t>5</w:t>
      </w:r>
      <w:r w:rsidR="009E1D5D">
        <w:t>. Lurie N, Slater J, McGovern P, Ekstrum J, Quam L, et al. (1993) Preventive care for women. Does the sex of the physician matter? The New England journal of medicine 329: 478-482.</w:t>
      </w:r>
    </w:p>
    <w:p w14:paraId="68E096C4" w14:textId="1A58A3AB" w:rsidR="009E1D5D" w:rsidRDefault="009C5B8C" w:rsidP="00C058D5">
      <w:pPr>
        <w:pBdr>
          <w:top w:val="nil"/>
          <w:left w:val="nil"/>
          <w:bottom w:val="nil"/>
          <w:right w:val="nil"/>
          <w:between w:val="nil"/>
          <w:bar w:val="nil"/>
        </w:pBdr>
        <w:tabs>
          <w:tab w:val="left" w:pos="9639"/>
        </w:tabs>
        <w:spacing w:line="360" w:lineRule="auto"/>
        <w:ind w:left="-567" w:right="-716"/>
      </w:pPr>
      <w:r>
        <w:t>6</w:t>
      </w:r>
      <w:r w:rsidR="009E1D5D">
        <w:t>. McPhee SJ, Bird JA, Fordham D, Rodnick JE, Osborn EH (1991) Promoting cancer prevention activities by primary care physicians. Results of a randomized, controlled trial. JAMA: the journal of the American Medical Association 266: 538-544.</w:t>
      </w:r>
    </w:p>
    <w:p w14:paraId="0B04D2B2" w14:textId="65DADB0B" w:rsidR="009E1D5D" w:rsidRDefault="009C5B8C" w:rsidP="00C058D5">
      <w:pPr>
        <w:pBdr>
          <w:top w:val="nil"/>
          <w:left w:val="nil"/>
          <w:bottom w:val="nil"/>
          <w:right w:val="nil"/>
          <w:between w:val="nil"/>
          <w:bar w:val="nil"/>
        </w:pBdr>
        <w:tabs>
          <w:tab w:val="left" w:pos="9639"/>
        </w:tabs>
        <w:spacing w:line="360" w:lineRule="auto"/>
        <w:ind w:left="-567" w:right="-716"/>
      </w:pPr>
      <w:r>
        <w:t>7</w:t>
      </w:r>
      <w:r w:rsidR="009E1D5D">
        <w:t>. Cabana MD, Rand CS, Powe NR, Wu AW, Wilson MH, et al. (1999) Why don't physicians follow clinical practice guidelines? A framework for improvement. JAMA: the journal of the American Medical Association 282: 1458-1465.</w:t>
      </w:r>
    </w:p>
    <w:p w14:paraId="5F5601A2" w14:textId="02F4F8D4" w:rsidR="009E1D5D" w:rsidRDefault="00436292" w:rsidP="00C058D5">
      <w:pPr>
        <w:pBdr>
          <w:top w:val="nil"/>
          <w:left w:val="nil"/>
          <w:bottom w:val="nil"/>
          <w:right w:val="nil"/>
          <w:between w:val="nil"/>
          <w:bar w:val="nil"/>
        </w:pBdr>
        <w:tabs>
          <w:tab w:val="left" w:pos="9639"/>
        </w:tabs>
        <w:spacing w:line="360" w:lineRule="auto"/>
        <w:ind w:left="-567" w:right="-716"/>
      </w:pPr>
      <w:r>
        <w:t>8</w:t>
      </w:r>
      <w:r w:rsidR="009E1D5D">
        <w:t>. Moher D, Liberati A, Tetzlaff J, Altman DG, The PRISMA Group (2009) Preferred Reporting Items for Systematic Reviews and Meta-Analyses: The PRISMA Statement. PLoS Medicine 6:1-6.</w:t>
      </w:r>
    </w:p>
    <w:p w14:paraId="01899AD8" w14:textId="47865A78" w:rsidR="009E1D5D" w:rsidRDefault="00436292" w:rsidP="00C058D5">
      <w:pPr>
        <w:pBdr>
          <w:top w:val="nil"/>
          <w:left w:val="nil"/>
          <w:bottom w:val="nil"/>
          <w:right w:val="nil"/>
          <w:between w:val="nil"/>
          <w:bar w:val="nil"/>
        </w:pBdr>
        <w:tabs>
          <w:tab w:val="left" w:pos="9639"/>
        </w:tabs>
        <w:spacing w:line="360" w:lineRule="auto"/>
        <w:ind w:left="-567" w:right="-716"/>
      </w:pPr>
      <w:r>
        <w:t>9</w:t>
      </w:r>
      <w:r w:rsidR="009E1D5D">
        <w:t>. Altman DG. Systematic reviews of evaluations of prognostic variables. BMJ 2001;323:</w:t>
      </w:r>
    </w:p>
    <w:p w14:paraId="1705EEAB" w14:textId="77777777" w:rsidR="009E1D5D" w:rsidRDefault="009E1D5D" w:rsidP="00C058D5">
      <w:pPr>
        <w:pBdr>
          <w:top w:val="nil"/>
          <w:left w:val="nil"/>
          <w:bottom w:val="nil"/>
          <w:right w:val="nil"/>
          <w:between w:val="nil"/>
          <w:bar w:val="nil"/>
        </w:pBdr>
        <w:tabs>
          <w:tab w:val="left" w:pos="9639"/>
        </w:tabs>
        <w:spacing w:line="360" w:lineRule="auto"/>
        <w:ind w:left="-567" w:right="-716"/>
      </w:pPr>
      <w:r>
        <w:t>224-8.</w:t>
      </w:r>
    </w:p>
    <w:p w14:paraId="59A1D150" w14:textId="0630D642" w:rsidR="009E1D5D" w:rsidRDefault="00436292" w:rsidP="00C058D5">
      <w:pPr>
        <w:pBdr>
          <w:top w:val="nil"/>
          <w:left w:val="nil"/>
          <w:bottom w:val="nil"/>
          <w:right w:val="nil"/>
          <w:between w:val="nil"/>
          <w:bar w:val="nil"/>
        </w:pBdr>
        <w:tabs>
          <w:tab w:val="left" w:pos="9639"/>
        </w:tabs>
        <w:spacing w:line="360" w:lineRule="auto"/>
        <w:ind w:left="-567" w:right="-716"/>
      </w:pPr>
      <w:r>
        <w:t>10</w:t>
      </w:r>
      <w:r w:rsidR="009E1D5D">
        <w:t>. Heneghan C, Badenoch D. Evidence based medicine toolkit . 2nd ed. Blackwell Publishing,</w:t>
      </w:r>
    </w:p>
    <w:p w14:paraId="2FE7E270" w14:textId="77777777" w:rsidR="009E1D5D" w:rsidRDefault="009E1D5D" w:rsidP="00C058D5">
      <w:pPr>
        <w:pBdr>
          <w:top w:val="nil"/>
          <w:left w:val="nil"/>
          <w:bottom w:val="nil"/>
          <w:right w:val="nil"/>
          <w:between w:val="nil"/>
          <w:bar w:val="nil"/>
        </w:pBdr>
        <w:tabs>
          <w:tab w:val="left" w:pos="9639"/>
        </w:tabs>
        <w:spacing w:line="360" w:lineRule="auto"/>
        <w:ind w:left="-567" w:right="-716"/>
      </w:pPr>
      <w:r>
        <w:t>2006.</w:t>
      </w:r>
    </w:p>
    <w:p w14:paraId="6DE6A1ED" w14:textId="60B9F8D2" w:rsidR="009E1D5D" w:rsidRDefault="00436292" w:rsidP="00C058D5">
      <w:pPr>
        <w:pBdr>
          <w:top w:val="nil"/>
          <w:left w:val="nil"/>
          <w:bottom w:val="nil"/>
          <w:right w:val="nil"/>
          <w:between w:val="nil"/>
          <w:bar w:val="nil"/>
        </w:pBdr>
        <w:tabs>
          <w:tab w:val="left" w:pos="9639"/>
        </w:tabs>
        <w:spacing w:line="360" w:lineRule="auto"/>
        <w:ind w:left="-567" w:right="-716"/>
      </w:pPr>
      <w:r>
        <w:t>11</w:t>
      </w:r>
      <w:r w:rsidR="009E1D5D">
        <w:t>. Friedemann C, Heneghan C, Mahtani K, Thompson M, Perera R, Ward AM (2012) Cardiovascular disease risk in healthy children and its association with body mass index: systematic review and meta-analysis. BMJ 25:1-16.</w:t>
      </w:r>
    </w:p>
    <w:p w14:paraId="1D86606F" w14:textId="4CB27EDA" w:rsidR="008629DD" w:rsidRDefault="00436292" w:rsidP="00DC536D">
      <w:pPr>
        <w:pBdr>
          <w:top w:val="nil"/>
          <w:left w:val="nil"/>
          <w:bottom w:val="nil"/>
          <w:right w:val="nil"/>
          <w:between w:val="nil"/>
          <w:bar w:val="nil"/>
        </w:pBdr>
        <w:tabs>
          <w:tab w:val="left" w:pos="9639"/>
        </w:tabs>
        <w:spacing w:line="360" w:lineRule="auto"/>
        <w:ind w:left="-567" w:right="-716"/>
      </w:pPr>
      <w:r>
        <w:t>12</w:t>
      </w:r>
      <w:r w:rsidR="009E1D5D">
        <w:t xml:space="preserve">. Sandelowshi M, Barroso J, Voils CI (2007) Using Qualitative Metasummary to Synthesize </w:t>
      </w:r>
      <w:r w:rsidR="009E1D5D" w:rsidRPr="00874FA7">
        <w:t>Qualitative and Quantitative Descriptive Findings. Research Nursing Health 30:99-111.</w:t>
      </w:r>
      <w:r w:rsidR="000E04F4" w:rsidRPr="000E04F4">
        <w:rPr>
          <w:color w:val="222222"/>
        </w:rPr>
        <w:br/>
      </w:r>
      <w:r>
        <w:rPr>
          <w:color w:val="222222"/>
          <w:shd w:val="clear" w:color="auto" w:fill="FFFFFF"/>
        </w:rPr>
        <w:t>13</w:t>
      </w:r>
      <w:r w:rsidR="000E04F4" w:rsidRPr="000E04F4">
        <w:rPr>
          <w:color w:val="222222"/>
          <w:shd w:val="clear" w:color="auto" w:fill="FFFFFF"/>
        </w:rPr>
        <w:t>.     Shah J, Shah A, Pietrobon R (2009). Scientific writing of novice</w:t>
      </w:r>
      <w:r w:rsidR="000E04F4">
        <w:rPr>
          <w:color w:val="222222"/>
        </w:rPr>
        <w:t xml:space="preserve"> </w:t>
      </w:r>
      <w:r w:rsidR="000E04F4" w:rsidRPr="000E04F4">
        <w:rPr>
          <w:color w:val="222222"/>
          <w:shd w:val="clear" w:color="auto" w:fill="FFFFFF"/>
        </w:rPr>
        <w:t>researchers: what difficulties and encouragements do they encounter?</w:t>
      </w:r>
      <w:r w:rsidR="000E04F4">
        <w:rPr>
          <w:color w:val="222222"/>
        </w:rPr>
        <w:t xml:space="preserve"> </w:t>
      </w:r>
      <w:r w:rsidR="000E04F4" w:rsidRPr="000E04F4">
        <w:rPr>
          <w:color w:val="222222"/>
          <w:shd w:val="clear" w:color="auto" w:fill="FFFFFF"/>
        </w:rPr>
        <w:t>Academic Medicine: Journal of the Association of American Medical</w:t>
      </w:r>
      <w:r w:rsidR="000E04F4">
        <w:rPr>
          <w:color w:val="222222"/>
        </w:rPr>
        <w:t xml:space="preserve"> </w:t>
      </w:r>
      <w:r w:rsidR="000E04F4" w:rsidRPr="000E04F4">
        <w:rPr>
          <w:color w:val="222222"/>
          <w:shd w:val="clear" w:color="auto" w:fill="FFFFFF"/>
        </w:rPr>
        <w:t>Colleges 84: 511-516.</w:t>
      </w:r>
      <w:r w:rsidR="000E04F4" w:rsidRPr="000E04F4">
        <w:rPr>
          <w:color w:val="222222"/>
        </w:rPr>
        <w:br/>
      </w:r>
      <w:r>
        <w:rPr>
          <w:color w:val="222222"/>
          <w:shd w:val="clear" w:color="auto" w:fill="FFFFFF"/>
        </w:rPr>
        <w:t>14</w:t>
      </w:r>
      <w:r w:rsidR="000E04F4" w:rsidRPr="000E04F4">
        <w:rPr>
          <w:color w:val="222222"/>
          <w:shd w:val="clear" w:color="auto" w:fill="FFFFFF"/>
        </w:rPr>
        <w:t>.     Pietrobon R, Guller U, Martins H, Menezes AP, Higgins LD, et al.</w:t>
      </w:r>
      <w:r w:rsidR="000E04F4">
        <w:rPr>
          <w:color w:val="222222"/>
        </w:rPr>
        <w:t xml:space="preserve"> </w:t>
      </w:r>
      <w:r w:rsidR="000E04F4">
        <w:rPr>
          <w:color w:val="222222"/>
          <w:shd w:val="clear" w:color="auto" w:fill="FFFFFF"/>
        </w:rPr>
        <w:t xml:space="preserve">(2004). A suite of web </w:t>
      </w:r>
      <w:r w:rsidR="000E04F4" w:rsidRPr="000E04F4">
        <w:rPr>
          <w:color w:val="222222"/>
          <w:shd w:val="clear" w:color="auto" w:fill="FFFFFF"/>
        </w:rPr>
        <w:t>applications to streamline the</w:t>
      </w:r>
      <w:r w:rsidR="000E04F4">
        <w:rPr>
          <w:color w:val="222222"/>
        </w:rPr>
        <w:t xml:space="preserve"> </w:t>
      </w:r>
      <w:r w:rsidR="000E04F4" w:rsidRPr="000E04F4">
        <w:rPr>
          <w:color w:val="222222"/>
          <w:shd w:val="clear" w:color="auto" w:fill="FFFFFF"/>
        </w:rPr>
        <w:t>interdisciplinary collaboration in secondary data analyses. BMC</w:t>
      </w:r>
      <w:r w:rsidR="000E04F4">
        <w:rPr>
          <w:color w:val="222222"/>
        </w:rPr>
        <w:t xml:space="preserve"> </w:t>
      </w:r>
      <w:r w:rsidR="000E04F4" w:rsidRPr="000E04F4">
        <w:rPr>
          <w:color w:val="222222"/>
          <w:shd w:val="clear" w:color="auto" w:fill="FFFFFF"/>
        </w:rPr>
        <w:t>Medical Research Methodology 4: 29-29.</w:t>
      </w:r>
    </w:p>
    <w:sectPr w:rsidR="008629DD" w:rsidSect="008629D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42D7"/>
    <w:rsid w:val="000A4BD4"/>
    <w:rsid w:val="000A7764"/>
    <w:rsid w:val="000E04F4"/>
    <w:rsid w:val="0028754E"/>
    <w:rsid w:val="0029079F"/>
    <w:rsid w:val="002B0B11"/>
    <w:rsid w:val="002F0D02"/>
    <w:rsid w:val="0030675B"/>
    <w:rsid w:val="00350BBF"/>
    <w:rsid w:val="003B6558"/>
    <w:rsid w:val="003C7FF0"/>
    <w:rsid w:val="00436292"/>
    <w:rsid w:val="004533E1"/>
    <w:rsid w:val="005242D7"/>
    <w:rsid w:val="005352F1"/>
    <w:rsid w:val="00554178"/>
    <w:rsid w:val="005A0343"/>
    <w:rsid w:val="005D3D36"/>
    <w:rsid w:val="005D5781"/>
    <w:rsid w:val="005E0E74"/>
    <w:rsid w:val="006A79BF"/>
    <w:rsid w:val="006B3AEC"/>
    <w:rsid w:val="007C56FB"/>
    <w:rsid w:val="008629DD"/>
    <w:rsid w:val="008B45EB"/>
    <w:rsid w:val="009C5B8C"/>
    <w:rsid w:val="009E1D5D"/>
    <w:rsid w:val="00A00566"/>
    <w:rsid w:val="00A1609A"/>
    <w:rsid w:val="00B75435"/>
    <w:rsid w:val="00B7709C"/>
    <w:rsid w:val="00B94E31"/>
    <w:rsid w:val="00C058D5"/>
    <w:rsid w:val="00C269C9"/>
    <w:rsid w:val="00D00C7F"/>
    <w:rsid w:val="00D36434"/>
    <w:rsid w:val="00DC536D"/>
    <w:rsid w:val="00DC77BF"/>
    <w:rsid w:val="00E224F5"/>
    <w:rsid w:val="00E51381"/>
    <w:rsid w:val="00E54EC2"/>
    <w:rsid w:val="00F01127"/>
    <w:rsid w:val="00F16BB1"/>
    <w:rsid w:val="00FD5FA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2966DD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42D7"/>
    <w:pPr>
      <w:spacing w:before="90" w:after="90"/>
      <w:ind w:left="90" w:right="90"/>
    </w:pPr>
    <w:rPr>
      <w:rFonts w:ascii="Times New Roman" w:eastAsia="Times New Roman" w:hAnsi="Times New Roman" w:cs="Times New Roman"/>
      <w:color w:val="000000"/>
    </w:rPr>
  </w:style>
  <w:style w:type="paragraph" w:styleId="Heading1">
    <w:name w:val="heading 1"/>
    <w:basedOn w:val="Normal"/>
    <w:next w:val="Normal"/>
    <w:link w:val="Heading1Char"/>
    <w:qFormat/>
    <w:rsid w:val="005242D7"/>
    <w:pPr>
      <w:spacing w:before="240" w:after="240"/>
      <w:ind w:left="0" w:right="0"/>
      <w:outlineLvl w:val="0"/>
    </w:pPr>
    <w:rPr>
      <w:b/>
      <w:bCs/>
      <w:sz w:val="36"/>
      <w:szCs w:val="36"/>
    </w:rPr>
  </w:style>
  <w:style w:type="paragraph" w:styleId="Heading2">
    <w:name w:val="heading 2"/>
    <w:basedOn w:val="Normal"/>
    <w:next w:val="Normal"/>
    <w:link w:val="Heading2Char"/>
    <w:qFormat/>
    <w:rsid w:val="005242D7"/>
    <w:pPr>
      <w:spacing w:before="225" w:after="225"/>
      <w:ind w:left="0" w:right="0"/>
      <w:outlineLvl w:val="1"/>
    </w:pPr>
    <w:rPr>
      <w:b/>
      <w:bCs/>
      <w:sz w:val="28"/>
      <w:szCs w:val="28"/>
    </w:rPr>
  </w:style>
  <w:style w:type="paragraph" w:styleId="Heading3">
    <w:name w:val="heading 3"/>
    <w:basedOn w:val="Normal"/>
    <w:next w:val="Normal"/>
    <w:link w:val="Heading3Char"/>
    <w:qFormat/>
    <w:rsid w:val="005242D7"/>
    <w:pPr>
      <w:spacing w:before="240" w:after="240"/>
      <w:ind w:left="0" w:right="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242D7"/>
    <w:rPr>
      <w:rFonts w:ascii="Times New Roman" w:eastAsia="Times New Roman" w:hAnsi="Times New Roman" w:cs="Times New Roman"/>
      <w:b/>
      <w:bCs/>
      <w:color w:val="000000"/>
      <w:sz w:val="36"/>
      <w:szCs w:val="36"/>
    </w:rPr>
  </w:style>
  <w:style w:type="character" w:customStyle="1" w:styleId="Heading2Char">
    <w:name w:val="Heading 2 Char"/>
    <w:basedOn w:val="DefaultParagraphFont"/>
    <w:link w:val="Heading2"/>
    <w:rsid w:val="005242D7"/>
    <w:rPr>
      <w:rFonts w:ascii="Times New Roman" w:eastAsia="Times New Roman" w:hAnsi="Times New Roman" w:cs="Times New Roman"/>
      <w:b/>
      <w:bCs/>
      <w:color w:val="000000"/>
      <w:sz w:val="28"/>
      <w:szCs w:val="28"/>
    </w:rPr>
  </w:style>
  <w:style w:type="character" w:customStyle="1" w:styleId="Heading3Char">
    <w:name w:val="Heading 3 Char"/>
    <w:basedOn w:val="DefaultParagraphFont"/>
    <w:link w:val="Heading3"/>
    <w:rsid w:val="005242D7"/>
    <w:rPr>
      <w:rFonts w:ascii="Times New Roman" w:eastAsia="Times New Roman" w:hAnsi="Times New Roman" w:cs="Times New Roman"/>
      <w:b/>
      <w:bCs/>
      <w:color w:val="000000"/>
    </w:rPr>
  </w:style>
  <w:style w:type="character" w:styleId="Hyperlink">
    <w:name w:val="Hyperlink"/>
    <w:basedOn w:val="DefaultParagraphFont"/>
    <w:uiPriority w:val="99"/>
    <w:semiHidden/>
    <w:unhideWhenUsed/>
    <w:rsid w:val="000E04F4"/>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42D7"/>
    <w:pPr>
      <w:spacing w:before="90" w:after="90"/>
      <w:ind w:left="90" w:right="90"/>
    </w:pPr>
    <w:rPr>
      <w:rFonts w:ascii="Times New Roman" w:eastAsia="Times New Roman" w:hAnsi="Times New Roman" w:cs="Times New Roman"/>
      <w:color w:val="000000"/>
    </w:rPr>
  </w:style>
  <w:style w:type="paragraph" w:styleId="Heading1">
    <w:name w:val="heading 1"/>
    <w:basedOn w:val="Normal"/>
    <w:next w:val="Normal"/>
    <w:link w:val="Heading1Char"/>
    <w:qFormat/>
    <w:rsid w:val="005242D7"/>
    <w:pPr>
      <w:spacing w:before="240" w:after="240"/>
      <w:ind w:left="0" w:right="0"/>
      <w:outlineLvl w:val="0"/>
    </w:pPr>
    <w:rPr>
      <w:b/>
      <w:bCs/>
      <w:sz w:val="36"/>
      <w:szCs w:val="36"/>
    </w:rPr>
  </w:style>
  <w:style w:type="paragraph" w:styleId="Heading2">
    <w:name w:val="heading 2"/>
    <w:basedOn w:val="Normal"/>
    <w:next w:val="Normal"/>
    <w:link w:val="Heading2Char"/>
    <w:qFormat/>
    <w:rsid w:val="005242D7"/>
    <w:pPr>
      <w:spacing w:before="225" w:after="225"/>
      <w:ind w:left="0" w:right="0"/>
      <w:outlineLvl w:val="1"/>
    </w:pPr>
    <w:rPr>
      <w:b/>
      <w:bCs/>
      <w:sz w:val="28"/>
      <w:szCs w:val="28"/>
    </w:rPr>
  </w:style>
  <w:style w:type="paragraph" w:styleId="Heading3">
    <w:name w:val="heading 3"/>
    <w:basedOn w:val="Normal"/>
    <w:next w:val="Normal"/>
    <w:link w:val="Heading3Char"/>
    <w:qFormat/>
    <w:rsid w:val="005242D7"/>
    <w:pPr>
      <w:spacing w:before="240" w:after="240"/>
      <w:ind w:left="0" w:right="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242D7"/>
    <w:rPr>
      <w:rFonts w:ascii="Times New Roman" w:eastAsia="Times New Roman" w:hAnsi="Times New Roman" w:cs="Times New Roman"/>
      <w:b/>
      <w:bCs/>
      <w:color w:val="000000"/>
      <w:sz w:val="36"/>
      <w:szCs w:val="36"/>
    </w:rPr>
  </w:style>
  <w:style w:type="character" w:customStyle="1" w:styleId="Heading2Char">
    <w:name w:val="Heading 2 Char"/>
    <w:basedOn w:val="DefaultParagraphFont"/>
    <w:link w:val="Heading2"/>
    <w:rsid w:val="005242D7"/>
    <w:rPr>
      <w:rFonts w:ascii="Times New Roman" w:eastAsia="Times New Roman" w:hAnsi="Times New Roman" w:cs="Times New Roman"/>
      <w:b/>
      <w:bCs/>
      <w:color w:val="000000"/>
      <w:sz w:val="28"/>
      <w:szCs w:val="28"/>
    </w:rPr>
  </w:style>
  <w:style w:type="character" w:customStyle="1" w:styleId="Heading3Char">
    <w:name w:val="Heading 3 Char"/>
    <w:basedOn w:val="DefaultParagraphFont"/>
    <w:link w:val="Heading3"/>
    <w:rsid w:val="005242D7"/>
    <w:rPr>
      <w:rFonts w:ascii="Times New Roman" w:eastAsia="Times New Roman" w:hAnsi="Times New Roman" w:cs="Times New Roman"/>
      <w:b/>
      <w:bCs/>
      <w:color w:val="000000"/>
    </w:rPr>
  </w:style>
  <w:style w:type="character" w:styleId="Hyperlink">
    <w:name w:val="Hyperlink"/>
    <w:basedOn w:val="DefaultParagraphFont"/>
    <w:uiPriority w:val="99"/>
    <w:semiHidden/>
    <w:unhideWhenUsed/>
    <w:rsid w:val="000E04F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789780">
      <w:bodyDiv w:val="1"/>
      <w:marLeft w:val="0"/>
      <w:marRight w:val="0"/>
      <w:marTop w:val="0"/>
      <w:marBottom w:val="0"/>
      <w:divBdr>
        <w:top w:val="none" w:sz="0" w:space="0" w:color="auto"/>
        <w:left w:val="none" w:sz="0" w:space="0" w:color="auto"/>
        <w:bottom w:val="none" w:sz="0" w:space="0" w:color="auto"/>
        <w:right w:val="none" w:sz="0" w:space="0" w:color="auto"/>
      </w:divBdr>
    </w:div>
    <w:div w:id="90006958">
      <w:bodyDiv w:val="1"/>
      <w:marLeft w:val="0"/>
      <w:marRight w:val="0"/>
      <w:marTop w:val="0"/>
      <w:marBottom w:val="0"/>
      <w:divBdr>
        <w:top w:val="none" w:sz="0" w:space="0" w:color="auto"/>
        <w:left w:val="none" w:sz="0" w:space="0" w:color="auto"/>
        <w:bottom w:val="none" w:sz="0" w:space="0" w:color="auto"/>
        <w:right w:val="none" w:sz="0" w:space="0" w:color="auto"/>
      </w:divBdr>
    </w:div>
    <w:div w:id="125659932">
      <w:bodyDiv w:val="1"/>
      <w:marLeft w:val="0"/>
      <w:marRight w:val="0"/>
      <w:marTop w:val="0"/>
      <w:marBottom w:val="0"/>
      <w:divBdr>
        <w:top w:val="none" w:sz="0" w:space="0" w:color="auto"/>
        <w:left w:val="none" w:sz="0" w:space="0" w:color="auto"/>
        <w:bottom w:val="none" w:sz="0" w:space="0" w:color="auto"/>
        <w:right w:val="none" w:sz="0" w:space="0" w:color="auto"/>
      </w:divBdr>
    </w:div>
    <w:div w:id="575824320">
      <w:bodyDiv w:val="1"/>
      <w:marLeft w:val="0"/>
      <w:marRight w:val="0"/>
      <w:marTop w:val="0"/>
      <w:marBottom w:val="0"/>
      <w:divBdr>
        <w:top w:val="none" w:sz="0" w:space="0" w:color="auto"/>
        <w:left w:val="none" w:sz="0" w:space="0" w:color="auto"/>
        <w:bottom w:val="none" w:sz="0" w:space="0" w:color="auto"/>
        <w:right w:val="none" w:sz="0" w:space="0" w:color="auto"/>
      </w:divBdr>
    </w:div>
    <w:div w:id="180075623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13</Words>
  <Characters>6917</Characters>
  <Application>Microsoft Macintosh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issa Rodrigues</dc:creator>
  <cp:keywords/>
  <dc:description/>
  <cp:lastModifiedBy>Clarissa Rodrigues</cp:lastModifiedBy>
  <cp:revision>3</cp:revision>
  <dcterms:created xsi:type="dcterms:W3CDTF">2012-11-26T21:37:00Z</dcterms:created>
  <dcterms:modified xsi:type="dcterms:W3CDTF">2013-04-29T05:34:00Z</dcterms:modified>
</cp:coreProperties>
</file>